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2A0" w:rsidRDefault="00821C87">
      <w:r>
        <w:t>Supplementary Table 4. IVs we selected for MM</w:t>
      </w:r>
      <w:r w:rsidRPr="00821C87">
        <w:t>.</w:t>
      </w:r>
    </w:p>
    <w:tbl>
      <w:tblPr>
        <w:tblW w:w="7608" w:type="dxa"/>
        <w:tblLook w:val="04A0" w:firstRow="1" w:lastRow="0" w:firstColumn="1" w:lastColumn="0" w:noHBand="0" w:noVBand="1"/>
      </w:tblPr>
      <w:tblGrid>
        <w:gridCol w:w="1308"/>
        <w:gridCol w:w="640"/>
        <w:gridCol w:w="1320"/>
        <w:gridCol w:w="580"/>
        <w:gridCol w:w="740"/>
        <w:gridCol w:w="960"/>
        <w:gridCol w:w="960"/>
        <w:gridCol w:w="1100"/>
      </w:tblGrid>
      <w:tr w:rsidR="00821C87" w:rsidRPr="00821C87" w:rsidTr="006E591A">
        <w:trPr>
          <w:trHeight w:val="276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591A">
              <w:rPr>
                <w:rFonts w:ascii="等线" w:eastAsia="等线" w:hAnsi="等线" w:cs="宋体" w:hint="eastAsia"/>
                <w:i/>
                <w:color w:val="000000"/>
                <w:kern w:val="0"/>
                <w:sz w:val="22"/>
              </w:rPr>
              <w:t>P</w:t>
            </w: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21C87" w:rsidRPr="00821C87" w:rsidTr="006E591A">
        <w:trPr>
          <w:trHeight w:val="276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0" w:name="_GoBack" w:colFirst="0" w:colLast="7"/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3586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4482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7</w:t>
            </w:r>
          </w:p>
        </w:tc>
      </w:tr>
      <w:tr w:rsidR="00821C87" w:rsidRPr="00821C87" w:rsidTr="006E591A">
        <w:trPr>
          <w:trHeight w:val="276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7826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2037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87" w:rsidRPr="00821C87" w:rsidRDefault="00821C87" w:rsidP="00821C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E-06</w:t>
            </w:r>
          </w:p>
        </w:tc>
      </w:tr>
    </w:tbl>
    <w:bookmarkEnd w:id="0"/>
    <w:p w:rsidR="00821C87" w:rsidRDefault="006E591A">
      <w:r w:rsidRPr="006E591A">
        <w:t>Abbreviations: CHR, chromosome; ALT, effect allele; REF, other allele; SE, sebeta.</w:t>
      </w:r>
    </w:p>
    <w:sectPr w:rsidR="0082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4D02" w:rsidRDefault="00834D02" w:rsidP="00821C87">
      <w:r>
        <w:separator/>
      </w:r>
    </w:p>
  </w:endnote>
  <w:endnote w:type="continuationSeparator" w:id="0">
    <w:p w:rsidR="00834D02" w:rsidRDefault="00834D02" w:rsidP="00821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4D02" w:rsidRDefault="00834D02" w:rsidP="00821C87">
      <w:r>
        <w:separator/>
      </w:r>
    </w:p>
  </w:footnote>
  <w:footnote w:type="continuationSeparator" w:id="0">
    <w:p w:rsidR="00834D02" w:rsidRDefault="00834D02" w:rsidP="00821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9A3"/>
    <w:rsid w:val="001C2D36"/>
    <w:rsid w:val="002F716D"/>
    <w:rsid w:val="006E591A"/>
    <w:rsid w:val="00821C87"/>
    <w:rsid w:val="00834D02"/>
    <w:rsid w:val="009509A3"/>
    <w:rsid w:val="00A27A13"/>
    <w:rsid w:val="00EE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2E5BA"/>
  <w15:chartTrackingRefBased/>
  <w15:docId w15:val="{8F5B2FD2-120F-4DF2-A326-897D612B1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C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C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7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4</cp:revision>
  <dcterms:created xsi:type="dcterms:W3CDTF">2023-08-02T15:39:00Z</dcterms:created>
  <dcterms:modified xsi:type="dcterms:W3CDTF">2023-08-10T11:42:00Z</dcterms:modified>
</cp:coreProperties>
</file>